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92391" w:rsidRDefault="00000000">
      <w:pPr>
        <w:spacing w:afterLines="100" w:after="312"/>
        <w:ind w:left="794" w:hangingChars="354" w:hanging="794"/>
        <w:rPr>
          <w:rFonts w:ascii="Arial Bold" w:hAnsi="Arial Bold" w:cs="Arial Bold"/>
          <w:b/>
          <w:bCs/>
          <w:color w:val="231F20"/>
          <w:kern w:val="0"/>
          <w:sz w:val="22"/>
          <w:szCs w:val="22"/>
          <w:lang w:bidi="ar"/>
        </w:rPr>
      </w:pPr>
      <w:r>
        <w:rPr>
          <w:rFonts w:ascii="Arial Regular" w:eastAsia="宋体" w:hAnsi="Arial Regular" w:cs="Arial Regular" w:hint="eastAsia"/>
          <w:b/>
          <w:bCs/>
          <w:color w:val="000000"/>
          <w:sz w:val="22"/>
          <w:szCs w:val="22"/>
        </w:rPr>
        <w:t>Table S2</w:t>
      </w:r>
      <w:r>
        <w:rPr>
          <w:rFonts w:ascii="Arial Regular" w:eastAsia="宋体" w:hAnsi="Arial Regular" w:cs="Arial Regular"/>
          <w:b/>
          <w:bCs/>
          <w:color w:val="000000"/>
          <w:sz w:val="22"/>
          <w:szCs w:val="22"/>
        </w:rPr>
        <w:t>.</w:t>
      </w:r>
      <w:r>
        <w:rPr>
          <w:rFonts w:ascii="Arial Regular" w:eastAsia="宋体" w:hAnsi="Arial Regular" w:cs="Arial Regular" w:hint="eastAsia"/>
          <w:b/>
          <w:bCs/>
          <w:color w:val="000000"/>
          <w:sz w:val="22"/>
          <w:szCs w:val="22"/>
        </w:rPr>
        <w:t xml:space="preserve"> </w:t>
      </w:r>
      <w:r>
        <w:rPr>
          <w:rFonts w:ascii="Arial Regular" w:eastAsia="宋体" w:hAnsi="Arial Regular" w:cs="Arial Regular" w:hint="eastAsia"/>
          <w:color w:val="000000"/>
          <w:sz w:val="22"/>
          <w:szCs w:val="22"/>
        </w:rPr>
        <w:t>The Outline Functional Analysis between BSCF and SECCBS group</w:t>
      </w:r>
    </w:p>
    <w:tbl>
      <w:tblPr>
        <w:tblW w:w="15104" w:type="dxa"/>
        <w:tblLayout w:type="fixed"/>
        <w:tblLook w:val="04A0" w:firstRow="1" w:lastRow="0" w:firstColumn="1" w:lastColumn="0" w:noHBand="0" w:noVBand="1"/>
      </w:tblPr>
      <w:tblGrid>
        <w:gridCol w:w="2410"/>
        <w:gridCol w:w="3046"/>
        <w:gridCol w:w="3969"/>
        <w:gridCol w:w="1848"/>
        <w:gridCol w:w="1842"/>
        <w:gridCol w:w="997"/>
        <w:gridCol w:w="992"/>
      </w:tblGrid>
      <w:tr w:rsidR="00692391">
        <w:trPr>
          <w:trHeight w:val="8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Pathway L1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Pathway L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Pathway L3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BSCF</w:t>
            </w:r>
          </w:p>
          <w:p w:rsidR="0069239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(n=2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SECCBS</w:t>
            </w:r>
          </w:p>
          <w:p w:rsidR="00692391" w:rsidRDefault="00000000">
            <w:pPr>
              <w:widowControl/>
              <w:jc w:val="center"/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Bold" w:eastAsia="DengXian" w:hAnsi="Arial Bold" w:cs="Arial Bold"/>
                <w:b/>
                <w:bCs/>
                <w:color w:val="000000"/>
                <w:kern w:val="0"/>
                <w:szCs w:val="21"/>
              </w:rPr>
              <w:t>(n=30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2391" w:rsidRDefault="00000000">
            <w:pPr>
              <w:widowControl/>
              <w:jc w:val="center"/>
              <w:rPr>
                <w:rFonts w:ascii="Arial Bold Italic" w:eastAsia="DengXian" w:hAnsi="Arial Bold Italic" w:cs="Arial Bold Italic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Bold Italic" w:eastAsia="DengXian" w:hAnsi="Arial Bold Italic" w:cs="Arial Bold Italic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2391" w:rsidRDefault="00000000">
            <w:pPr>
              <w:widowControl/>
              <w:jc w:val="center"/>
              <w:rPr>
                <w:rFonts w:ascii="Arial Bold Italic" w:eastAsia="DengXian" w:hAnsi="Arial Bold Italic" w:cs="Arial Bold Italic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Bold Italic" w:eastAsia="DengXian" w:hAnsi="Arial Bold Italic" w:cs="Arial Bold Italic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692391">
        <w:trPr>
          <w:trHeight w:val="8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ular Processes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 growth and death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 cycle - yeast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111]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27±1.4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2391" w:rsidRDefault="00692391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2391" w:rsidRDefault="00692391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</w:tr>
      <w:tr w:rsidR="00692391">
        <w:trPr>
          <w:trHeight w:val="8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ular Process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 growth and dea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ell cycle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110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27±1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91" w:rsidRDefault="006923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91" w:rsidRDefault="00692391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</w:tr>
      <w:tr w:rsidR="00692391">
        <w:trPr>
          <w:trHeight w:val="8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Biosynthesis of other secondary metabolit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Isoflavonoid</w:t>
            </w:r>
            <w:proofErr w:type="spell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 biosynthesis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0943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67±2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91" w:rsidRDefault="006923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91" w:rsidRDefault="00692391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</w:tr>
      <w:tr w:rsidR="00692391">
        <w:trPr>
          <w:trHeight w:val="8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Organismal System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Nervous syste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Cholinergic synapse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725]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27±1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91" w:rsidRDefault="006923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91" w:rsidRDefault="00692391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</w:p>
        </w:tc>
      </w:tr>
      <w:tr w:rsidR="00692391">
        <w:trPr>
          <w:trHeight w:val="8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Organismal Systems</w:t>
            </w:r>
          </w:p>
        </w:tc>
        <w:tc>
          <w:tcPr>
            <w:tcW w:w="30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Endocrine system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lanogenesis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4916]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34±1.1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1.95±3.5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02</w:t>
            </w:r>
          </w:p>
        </w:tc>
      </w:tr>
      <w:tr w:rsidR="00692391">
        <w:trPr>
          <w:trHeight w:val="8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Metabolism of terpenoids and polyketid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left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Tetracycline biosynthesis [</w:t>
            </w:r>
            <w:proofErr w:type="gramStart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PATH:ko</w:t>
            </w:r>
            <w:proofErr w:type="gramEnd"/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0253]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4.69±14.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35.5±65.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2391" w:rsidRDefault="0000000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Cs w:val="21"/>
              </w:rPr>
              <w:t>0.02</w:t>
            </w:r>
          </w:p>
        </w:tc>
      </w:tr>
    </w:tbl>
    <w:p w:rsidR="00692391" w:rsidRDefault="00692391">
      <w:pPr>
        <w:widowControl/>
        <w:adjustRightInd w:val="0"/>
        <w:snapToGrid w:val="0"/>
        <w:spacing w:line="300" w:lineRule="auto"/>
        <w:jc w:val="left"/>
        <w:textAlignment w:val="top"/>
        <w:rPr>
          <w:rFonts w:ascii="Arial Regular" w:hAnsi="Arial Regular" w:cs="Arial Regular"/>
          <w:color w:val="000000" w:themeColor="text1"/>
          <w:kern w:val="0"/>
          <w:sz w:val="18"/>
          <w:szCs w:val="18"/>
          <w:lang w:bidi="ar"/>
        </w:rPr>
      </w:pPr>
    </w:p>
    <w:sectPr w:rsidR="00692391">
      <w:pgSz w:w="16838" w:h="11906" w:orient="landscape"/>
      <w:pgMar w:top="1134" w:right="737" w:bottom="1134" w:left="73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1552C" w:rsidRDefault="0011552C">
      <w:r>
        <w:separator/>
      </w:r>
    </w:p>
  </w:endnote>
  <w:endnote w:type="continuationSeparator" w:id="0">
    <w:p w:rsidR="0011552C" w:rsidRDefault="00115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Bold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 Italic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1552C" w:rsidRDefault="0011552C">
      <w:r>
        <w:separator/>
      </w:r>
    </w:p>
  </w:footnote>
  <w:footnote w:type="continuationSeparator" w:id="0">
    <w:p w:rsidR="0011552C" w:rsidRDefault="00115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258"/>
    <w:rsid w:val="8BD7B56F"/>
    <w:rsid w:val="00090258"/>
    <w:rsid w:val="000C1E56"/>
    <w:rsid w:val="0011552C"/>
    <w:rsid w:val="001E67B6"/>
    <w:rsid w:val="00220743"/>
    <w:rsid w:val="00297CC5"/>
    <w:rsid w:val="002C7C7A"/>
    <w:rsid w:val="002E426C"/>
    <w:rsid w:val="003038A7"/>
    <w:rsid w:val="003424F6"/>
    <w:rsid w:val="003F6C3F"/>
    <w:rsid w:val="004950D0"/>
    <w:rsid w:val="0058635B"/>
    <w:rsid w:val="00692391"/>
    <w:rsid w:val="0069551F"/>
    <w:rsid w:val="006B3386"/>
    <w:rsid w:val="00747EA3"/>
    <w:rsid w:val="00912714"/>
    <w:rsid w:val="009520F6"/>
    <w:rsid w:val="009E4440"/>
    <w:rsid w:val="00B10D45"/>
    <w:rsid w:val="00B4090F"/>
    <w:rsid w:val="00C964E8"/>
    <w:rsid w:val="00D65FB3"/>
    <w:rsid w:val="00D84E2D"/>
    <w:rsid w:val="00E1567A"/>
    <w:rsid w:val="00E32884"/>
    <w:rsid w:val="00F26B25"/>
    <w:rsid w:val="00FA0392"/>
    <w:rsid w:val="00FE13CA"/>
    <w:rsid w:val="00FF0822"/>
    <w:rsid w:val="5CFB9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82F11"/>
  <w15:docId w15:val="{6B9178AD-161E-DF42-B2EC-92FB9066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Wang</dc:creator>
  <cp:lastModifiedBy>adazhangl</cp:lastModifiedBy>
  <cp:revision>3</cp:revision>
  <dcterms:created xsi:type="dcterms:W3CDTF">2025-04-21T07:48:00Z</dcterms:created>
  <dcterms:modified xsi:type="dcterms:W3CDTF">2025-05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A7A5C880C1B70C0EBCAF10680F1CD2C0_42</vt:lpwstr>
  </property>
</Properties>
</file>